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6BEE0A" w14:textId="5605C6FA" w:rsidR="002257D7" w:rsidRDefault="0051580C">
      <w:r w:rsidRPr="0051580C">
        <w:rPr>
          <w:b/>
          <w:bCs/>
        </w:rPr>
        <w:t>Multimedia Appendix 1.</w:t>
      </w:r>
      <w:r>
        <w:t xml:space="preserve"> </w:t>
      </w:r>
      <w:r w:rsidR="003E1893">
        <w:t>Search str</w:t>
      </w:r>
      <w:r w:rsidR="00062528">
        <w:t>ategies</w:t>
      </w:r>
      <w:r>
        <w:t>.</w:t>
      </w:r>
    </w:p>
    <w:p w14:paraId="7E453FD5" w14:textId="77777777" w:rsidR="003E1893" w:rsidRDefault="003E1893"/>
    <w:p w14:paraId="676F1BF2" w14:textId="7DA7582E" w:rsidR="003E1893" w:rsidRDefault="003E1893">
      <w:r>
        <w:t>Pub</w:t>
      </w:r>
      <w:r w:rsidR="0051580C">
        <w:t>M</w:t>
      </w:r>
      <w:r>
        <w:t>ed (</w:t>
      </w:r>
      <w:r w:rsidR="00062528">
        <w:t>658)</w:t>
      </w:r>
      <w:r>
        <w:t>:</w:t>
      </w:r>
    </w:p>
    <w:p w14:paraId="573BE28B" w14:textId="1FAEAB4F" w:rsidR="003E1893" w:rsidRDefault="003E1893">
      <w:r w:rsidRPr="003E1893">
        <w:t>(("resident*"[Title/Abstract] OR "trainee*"[Title/Abstract] OR "postgrad*"[Title/Abstract] OR "graduate*"[Title/Abstract]) AND ("</w:t>
      </w:r>
      <w:proofErr w:type="spellStart"/>
      <w:r w:rsidRPr="003E1893">
        <w:t>psychiatr</w:t>
      </w:r>
      <w:proofErr w:type="spellEnd"/>
      <w:r w:rsidRPr="003E1893">
        <w:t>*"[Title/Abstract] OR "psychologic* medicine"[Title/Abstract]) AND ("education"[Title/Abstract] OR "training"[Title/Abstract] OR "development"[Title/Abstract] OR "learning"[Title/Abstract] OR "teaching"[Title/Abstract] OR "internship"[Title/Abstract] OR "traineeship"[Title/Abstract] OR "residency"[Title/Abstract] OR "course"[Title/Abstract] OR "lesson"[Title/Abstract] OR "program"[Title/Abstract] OR "programme"[Title/Abstract] OR "class"[Title/Abstract] OR "workshop"[Title/Abstract] OR "module"[Title/Abstract] OR "</w:t>
      </w:r>
      <w:proofErr w:type="spellStart"/>
      <w:r w:rsidRPr="003E1893">
        <w:t>mooc</w:t>
      </w:r>
      <w:proofErr w:type="spellEnd"/>
      <w:r w:rsidRPr="003E1893">
        <w:t>"[Title/Abstract] OR "academic"[Title/Abstract] OR "clerkship"[Title/Abstract] OR "curriculum"[Title/Abstract]) AND ("on-line"[Title/Abstract] OR "online"[Title/Abstract] OR "digital"[Title/Abstract] OR "virtual"[Title/Abstract] OR "internet-based"[Title/Abstract] OR "internet based"[Title/Abstract] OR "web-based"[Title/Abstract] OR "web based"[Title/Abstract] OR "telepsychiatry"[Title/Abstract] OR "tele-psychiatry"[Title/Abstract] OR "cyber"[Title/Abstract] OR "electronic"[Title/Abstract] OR "e-learning"[Title/Abstract] OR "tele-education"[Title/Abstract] OR "videoconferencing"[Title/Abstract] OR "</w:t>
      </w:r>
      <w:proofErr w:type="spellStart"/>
      <w:r w:rsidRPr="003E1893">
        <w:t>elearning</w:t>
      </w:r>
      <w:proofErr w:type="spellEnd"/>
      <w:r w:rsidRPr="003E1893">
        <w:t>"[Title/Abstract] OR "distance"[Title/Abstract]))</w:t>
      </w:r>
    </w:p>
    <w:p w14:paraId="02ABC034" w14:textId="77777777" w:rsidR="003E1893" w:rsidRDefault="003E1893"/>
    <w:p w14:paraId="20172221" w14:textId="62A6CA11" w:rsidR="003E1893" w:rsidRDefault="003E1893">
      <w:r>
        <w:t>ERIC (8</w:t>
      </w:r>
      <w:r w:rsidR="008662E9">
        <w:t>6</w:t>
      </w:r>
      <w:r>
        <w:t>):</w:t>
      </w:r>
    </w:p>
    <w:p w14:paraId="4201CEB3" w14:textId="19DEB113" w:rsidR="003E1893" w:rsidRDefault="003E1893">
      <w:r w:rsidRPr="003E1893">
        <w:t xml:space="preserve">(online OR on-line OR digital OR virtual OR internet-based OR internet based OR web-based OR web based OR internet OR videoconferencing OR </w:t>
      </w:r>
      <w:proofErr w:type="spellStart"/>
      <w:r w:rsidRPr="003E1893">
        <w:t>elearning</w:t>
      </w:r>
      <w:proofErr w:type="spellEnd"/>
      <w:r w:rsidRPr="003E1893">
        <w:t xml:space="preserve"> OR e-learning OR telepsychiatry OR tele-psychiatry OR distance) AND (development OR internship OR residency OR course OR module OR clerkship OR curriculum OR teaching OR training OR education OR learning OR academic) AND (residents OR trainees OR postgraduates OR graduates OR graduate) AND (</w:t>
      </w:r>
      <w:proofErr w:type="spellStart"/>
      <w:proofErr w:type="gramStart"/>
      <w:r w:rsidRPr="003E1893">
        <w:t>title:psychiatry</w:t>
      </w:r>
      <w:proofErr w:type="spellEnd"/>
      <w:proofErr w:type="gramEnd"/>
      <w:r w:rsidRPr="003E1893">
        <w:t xml:space="preserve"> OR </w:t>
      </w:r>
      <w:proofErr w:type="spellStart"/>
      <w:r w:rsidRPr="003E1893">
        <w:t>title:psychiatric</w:t>
      </w:r>
      <w:proofErr w:type="spellEnd"/>
      <w:r w:rsidRPr="003E1893">
        <w:t>)</w:t>
      </w:r>
    </w:p>
    <w:p w14:paraId="0593957A" w14:textId="77777777" w:rsidR="003E1893" w:rsidRDefault="003E1893"/>
    <w:p w14:paraId="0D4DC9C7" w14:textId="336E13EF" w:rsidR="003E1893" w:rsidRDefault="003E1893">
      <w:r>
        <w:t>Cochrane (168):</w:t>
      </w:r>
    </w:p>
    <w:p w14:paraId="605F7AC9" w14:textId="124D2ADF" w:rsidR="003E1893" w:rsidRDefault="003E1893">
      <w:r w:rsidRPr="003E1893">
        <w:t>("online" OR "on-line" OR "digital" OR "virtual" OR "internet-based" OR "internet based" OR "web-based" OR "web based" OR "internet" OR "telepsychiatry" OR "</w:t>
      </w:r>
      <w:proofErr w:type="spellStart"/>
      <w:r w:rsidRPr="003E1893">
        <w:t>elearning</w:t>
      </w:r>
      <w:proofErr w:type="spellEnd"/>
      <w:r w:rsidRPr="003E1893">
        <w:t>" OR "e-learning" OR "videoconferencing" OR "distance"):</w:t>
      </w:r>
      <w:proofErr w:type="spellStart"/>
      <w:r w:rsidRPr="003E1893">
        <w:t>ti,ab,kw</w:t>
      </w:r>
      <w:proofErr w:type="spellEnd"/>
      <w:r w:rsidRPr="003E1893">
        <w:t xml:space="preserve"> AND ("psychiatry" OR "psychiatric" OR "psychological medicine"):</w:t>
      </w:r>
      <w:proofErr w:type="spellStart"/>
      <w:r w:rsidRPr="003E1893">
        <w:t>ti,ab,kw</w:t>
      </w:r>
      <w:proofErr w:type="spellEnd"/>
      <w:r w:rsidRPr="003E1893">
        <w:t xml:space="preserve"> AND ("education" OR "training" OR "learning" OR "development" OR "teaching" OR "internship" OR "traineeship" OR "residency" OR "program" OR "programme" OR "module" OR "clerkship" OR "curriculum" OR "MOOC" OR "academic"):</w:t>
      </w:r>
      <w:proofErr w:type="spellStart"/>
      <w:r w:rsidRPr="003E1893">
        <w:t>ti,ab,kw</w:t>
      </w:r>
      <w:proofErr w:type="spellEnd"/>
      <w:r w:rsidRPr="003E1893">
        <w:t xml:space="preserve"> AND ("residents" OR "trainees" OR "postgraduates" OR "graduate" OR "graduates"):</w:t>
      </w:r>
      <w:proofErr w:type="spellStart"/>
      <w:r w:rsidRPr="003E1893">
        <w:t>ti,ab,kw</w:t>
      </w:r>
      <w:proofErr w:type="spellEnd"/>
    </w:p>
    <w:p w14:paraId="06BDA15B" w14:textId="77777777" w:rsidR="003E1893" w:rsidRDefault="003E1893"/>
    <w:p w14:paraId="488445EE" w14:textId="3EDCB283" w:rsidR="003E1893" w:rsidRDefault="003E1893">
      <w:r>
        <w:t>Scopus (8</w:t>
      </w:r>
      <w:r w:rsidR="008662E9">
        <w:t>74</w:t>
      </w:r>
      <w:r>
        <w:t>):</w:t>
      </w:r>
    </w:p>
    <w:p w14:paraId="149606A9" w14:textId="6A8EC68E" w:rsidR="003E1893" w:rsidRDefault="003E1893">
      <w:r w:rsidRPr="003E1893">
        <w:t xml:space="preserve">TITLE-ABS-KEY("residents" OR "trainees" OR "postgraduates" OR "graduates") AND TITLE-ABS-KEY("psychiatry" OR "psychiatric" OR "psychological medicine") AND TITLE-ABS-KEY("education" OR "training" OR "development" OR "learning" OR "teaching" OR "internship" OR "traineeship" OR "residency" OR "course" OR "lesson" OR "program" OR "programme" OR "academic" OR "class" OR </w:t>
      </w:r>
      <w:r w:rsidRPr="003E1893">
        <w:lastRenderedPageBreak/>
        <w:t>"workshop" OR "module" OR "</w:t>
      </w:r>
      <w:proofErr w:type="spellStart"/>
      <w:r w:rsidRPr="003E1893">
        <w:t>mooc</w:t>
      </w:r>
      <w:proofErr w:type="spellEnd"/>
      <w:r w:rsidRPr="003E1893">
        <w:t>" OR "clerkship" OR "curriculum") AND TITLE-ABS-KEY("on-line" OR "digital" OR "virtual" OR "internet-based"</w:t>
      </w:r>
      <w:r>
        <w:t xml:space="preserve"> OR “internet based”</w:t>
      </w:r>
      <w:r w:rsidRPr="003E1893">
        <w:t xml:space="preserve"> OR "web-based" OR</w:t>
      </w:r>
      <w:r>
        <w:t xml:space="preserve"> “web based” OR</w:t>
      </w:r>
      <w:r w:rsidRPr="003E1893">
        <w:t xml:space="preserve"> "telepsychiatry" OR </w:t>
      </w:r>
      <w:r>
        <w:t xml:space="preserve">“tele-psychiatry” OR </w:t>
      </w:r>
      <w:r w:rsidRPr="003E1893">
        <w:t>"cyber" OR "electronic" OR "e-learning" OR "tele-education" OR "videoconferencing" OR "online" OR "</w:t>
      </w:r>
      <w:proofErr w:type="spellStart"/>
      <w:r w:rsidRPr="003E1893">
        <w:t>elearning</w:t>
      </w:r>
      <w:proofErr w:type="spellEnd"/>
      <w:r w:rsidRPr="003E1893">
        <w:t>" OR "distance")</w:t>
      </w:r>
    </w:p>
    <w:p w14:paraId="2C227D21" w14:textId="77777777" w:rsidR="0087335A" w:rsidRDefault="0087335A"/>
    <w:p w14:paraId="74F19CE2" w14:textId="435E3A94" w:rsidR="0087335A" w:rsidRDefault="0087335A">
      <w:proofErr w:type="spellStart"/>
      <w:r>
        <w:t>Psyc</w:t>
      </w:r>
      <w:r w:rsidR="0051580C">
        <w:t>I</w:t>
      </w:r>
      <w:r>
        <w:t>nfo</w:t>
      </w:r>
      <w:proofErr w:type="spellEnd"/>
      <w:r>
        <w:t xml:space="preserve"> (44</w:t>
      </w:r>
      <w:r w:rsidR="00970ABB">
        <w:t>8</w:t>
      </w:r>
      <w:r>
        <w:t>)</w:t>
      </w:r>
    </w:p>
    <w:p w14:paraId="3D1D820C" w14:textId="02089BA6" w:rsidR="00BC4EBE" w:rsidRDefault="00BC4EBE">
      <w:r w:rsidRPr="00BC4EBE">
        <w:t>AB ( "online" OR "on-line" OR "digital" OR "virtual" OR "internet-based" OR "internet based" OR "web-based" OR "web based" OR "internet" OR "telepsychiatry" OR "</w:t>
      </w:r>
      <w:proofErr w:type="spellStart"/>
      <w:r w:rsidRPr="00BC4EBE">
        <w:t>elearning</w:t>
      </w:r>
      <w:proofErr w:type="spellEnd"/>
      <w:r w:rsidRPr="00BC4EBE">
        <w:t>" OR "e-learning" OR "videoconferencing" OR "distance" ) AND AB ( "psychiatry" OR "psychiatric" OR "psychological medicine" ) AND AB ( "education" OR "training" OR "learning" OR "development" OR "teaching" OR "internship" OR "traineeship" OR "residency" OR "program" OR "programme" OR "module" OR "clerkship" OR "curriculum" OR "MOOC" OR "academic" ) AND AB ( "residents" OR "trainees" OR "postgraduates" OR "graduate" OR "graduates" )</w:t>
      </w:r>
    </w:p>
    <w:sectPr w:rsidR="00BC4E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893"/>
    <w:rsid w:val="00062528"/>
    <w:rsid w:val="002257D7"/>
    <w:rsid w:val="002A3A1B"/>
    <w:rsid w:val="002E3C6F"/>
    <w:rsid w:val="003E1893"/>
    <w:rsid w:val="0051580C"/>
    <w:rsid w:val="005E41A5"/>
    <w:rsid w:val="008662E9"/>
    <w:rsid w:val="0087335A"/>
    <w:rsid w:val="00970ABB"/>
    <w:rsid w:val="00B51719"/>
    <w:rsid w:val="00BC4EBE"/>
    <w:rsid w:val="00C457F4"/>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968CC"/>
  <w15:chartTrackingRefBased/>
  <w15:docId w15:val="{A715CAB6-0166-4876-BB20-858247811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8</Words>
  <Characters>330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ditor</cp:lastModifiedBy>
  <cp:revision>3</cp:revision>
  <dcterms:created xsi:type="dcterms:W3CDTF">2025-03-28T00:41:00Z</dcterms:created>
  <dcterms:modified xsi:type="dcterms:W3CDTF">2025-04-07T10:54:00Z</dcterms:modified>
</cp:coreProperties>
</file>